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1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268"/>
        <w:gridCol w:w="680"/>
        <w:gridCol w:w="706"/>
        <w:gridCol w:w="772"/>
        <w:gridCol w:w="706"/>
        <w:gridCol w:w="706"/>
        <w:gridCol w:w="794"/>
        <w:gridCol w:w="794"/>
        <w:gridCol w:w="907"/>
        <w:gridCol w:w="794"/>
        <w:gridCol w:w="907"/>
        <w:gridCol w:w="1022"/>
        <w:gridCol w:w="794"/>
        <w:gridCol w:w="907"/>
      </w:tblGrid>
      <w:tr>
        <w:trPr>
          <w:trHeight w:val="435" w:hRule="atLeast"/>
          <w:cantSplit w:val="true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rai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losest Match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4-HSL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6-HSL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OC6-HSL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7-HSL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8-HSL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OC8-HSL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10-HSL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OC10-HSL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12-HSL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OC12-HSL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OHC12-HSL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14-HSL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OC14-HSL</w:t>
            </w:r>
          </w:p>
        </w:tc>
      </w:tr>
      <w:tr>
        <w:trPr>
          <w:trHeight w:val="227" w:hRule="atLeast"/>
          <w:cantSplit w:val="true"/>
        </w:trPr>
        <w:tc>
          <w:tcPr>
            <w:tcW w:w="1371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lpha-proteobacteria</w:t>
            </w:r>
          </w:p>
        </w:tc>
      </w:tr>
      <w:tr>
        <w:trPr>
          <w:trHeight w:val="227" w:hRule="atLeast"/>
          <w:cantSplit w:val="true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hizobium borbori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highlight w:val="green"/>
              </w:rPr>
            </w:pPr>
            <w:r>
              <w:rPr>
                <w:b/>
                <w:bCs/>
                <w:highlight w:val="green"/>
              </w:rPr>
              <w:t> 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27" w:hRule="atLeast"/>
          <w:cantSplit w:val="true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5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hizobium borbori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highlight w:val="green"/>
              </w:rPr>
            </w:pPr>
            <w:r>
              <w:rPr>
                <w:b/>
                <w:bCs/>
                <w:highlight w:val="green"/>
              </w:rPr>
              <w:t> 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27" w:hRule="atLeast"/>
          <w:cantSplit w:val="true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2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hodobacter mari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highlight w:val="green"/>
              </w:rPr>
            </w:pPr>
            <w:r>
              <w:rPr>
                <w:b/>
                <w:bCs/>
                <w:highlight w:val="green"/>
              </w:rPr>
              <w:t> 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27" w:hRule="atLeast"/>
          <w:cantSplit w:val="true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7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hodobacter mari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27" w:hRule="atLeast"/>
          <w:cantSplit w:val="true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76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hodobacter mari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191" w:hRule="atLeast"/>
          <w:cantSplit w:val="true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009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hodobacter mari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27" w:hRule="atLeast"/>
          <w:cantSplit w:val="true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011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hodobacter mari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27" w:hRule="atLeast"/>
          <w:cantSplit w:val="true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hinella fusc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27" w:hRule="atLeast"/>
          <w:cantSplit w:val="true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54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Sphingomonas </w:t>
            </w:r>
            <w:r>
              <w:rPr/>
              <w:t>sp.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27" w:hRule="atLeast"/>
          <w:cantSplit w:val="true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6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Sphingomonas </w:t>
            </w:r>
            <w:r>
              <w:rPr/>
              <w:t>sp.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27" w:hRule="atLeast"/>
          <w:cantSplit w:val="true"/>
        </w:trPr>
        <w:tc>
          <w:tcPr>
            <w:tcW w:w="1371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Beta-proteobacteria</w:t>
            </w:r>
          </w:p>
        </w:tc>
      </w:tr>
      <w:tr>
        <w:trPr>
          <w:trHeight w:val="227" w:hRule="atLeast"/>
          <w:cantSplit w:val="true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8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cidovorax facili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27" w:hRule="atLeast"/>
          <w:cantSplit w:val="true"/>
        </w:trPr>
        <w:tc>
          <w:tcPr>
            <w:tcW w:w="1371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Gamma-proteobacteria</w:t>
            </w:r>
          </w:p>
        </w:tc>
      </w:tr>
      <w:tr>
        <w:trPr>
          <w:trHeight w:val="227" w:hRule="atLeast"/>
          <w:cantSplit w:val="true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27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Frateuria </w:t>
            </w:r>
            <w:r>
              <w:rPr/>
              <w:t>sp.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27" w:hRule="atLeast"/>
          <w:cantSplit w:val="true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11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Frateuria </w:t>
            </w:r>
            <w:r>
              <w:rPr/>
              <w:t>sp.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27" w:hRule="atLeast"/>
          <w:cantSplit w:val="true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3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ysobacter brunescen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27" w:hRule="atLeast"/>
          <w:cantSplit w:val="true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5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ysobacter brunescen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27" w:hRule="atLeast"/>
          <w:cantSplit w:val="true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9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ysobacter brunescen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27" w:hRule="atLeast"/>
          <w:cantSplit w:val="true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67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antoea stewartii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27" w:hRule="atLeast"/>
          <w:cantSplit w:val="true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2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Stenotrophomonas </w:t>
            </w:r>
            <w:r>
              <w:rPr/>
              <w:t>sp.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27" w:hRule="atLeast"/>
          <w:cantSplit w:val="true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6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Stenotrophomonas </w:t>
            </w:r>
            <w:r>
              <w:rPr/>
              <w:t>sp.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27" w:hRule="atLeast"/>
          <w:cantSplit w:val="true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26N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tenotrophomonas</w:t>
            </w:r>
            <w:r>
              <w:rPr/>
              <w:t xml:space="preserve"> sp.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27" w:hRule="atLeast"/>
          <w:cantSplit w:val="true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26N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Stenotrophomonas </w:t>
            </w:r>
            <w:r>
              <w:rPr/>
              <w:t>sp.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27" w:hRule="atLeast"/>
          <w:cantSplit w:val="true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8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Stenotrophomonas </w:t>
            </w:r>
            <w:r>
              <w:rPr/>
              <w:t>sp.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</w:rPr>
        <w:t>Table S5.</w:t>
      </w:r>
      <w:r>
        <w:rPr>
          <w:rFonts w:cs="Times New Roman" w:ascii="Times New Roman" w:hAnsi="Times New Roman"/>
          <w:sz w:val="24"/>
        </w:rPr>
        <w:t xml:space="preserve"> LC-MSMS profiling of AHLs produced by the representative isolates cultured in LB5 and R2A media.</w:t>
      </w:r>
      <w:bookmarkStart w:id="0" w:name="_GoBack"/>
      <w:bookmarkEnd w:id="0"/>
    </w:p>
    <w:p>
      <w:pPr>
        <w:pStyle w:val="Normal"/>
        <w:spacing w:lineRule="auto" w:line="240" w:before="0" w:after="0"/>
        <w:rPr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7145</wp:posOffset>
                </wp:positionH>
                <wp:positionV relativeFrom="paragraph">
                  <wp:posOffset>4859020</wp:posOffset>
                </wp:positionV>
                <wp:extent cx="349885" cy="127000"/>
                <wp:effectExtent l="5715" t="5080" r="4445" b="5080"/>
                <wp:wrapNone/>
                <wp:docPr id="1" name="Rectangle 2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920" cy="127080"/>
                        </a:xfrm>
                        <a:prstGeom prst="rect">
                          <a:avLst/>
                        </a:prstGeom>
                        <a:solidFill>
                          <a:srgbClr val="00ff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5" fillcolor="lime" stroked="t" o:allowincell="f" style="position:absolute;margin-left:1.35pt;margin-top:382.6pt;width:27.5pt;height:9.95pt;mso-wrap-style:none;v-text-anchor:middle">
                <v:fill o:detectmouseclick="t" type="solid" color2="fuchsia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alibri"/>
          <w:sz w:val="20"/>
        </w:rPr>
        <w:t xml:space="preserve">              </w:t>
      </w:r>
      <w:r>
        <w:rPr>
          <w:sz w:val="20"/>
        </w:rPr>
        <w:t>Detected by LC-MSMS</w:t>
      </w:r>
    </w:p>
    <w:p>
      <w:pPr>
        <w:pStyle w:val="Normal"/>
        <w:spacing w:lineRule="auto" w:line="240" w:before="0" w:after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0955</wp:posOffset>
                </wp:positionH>
                <wp:positionV relativeFrom="paragraph">
                  <wp:posOffset>12065</wp:posOffset>
                </wp:positionV>
                <wp:extent cx="349885" cy="127000"/>
                <wp:effectExtent l="5715" t="5080" r="4445" b="5080"/>
                <wp:wrapNone/>
                <wp:docPr id="2" name="Rectangle 2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920" cy="12708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6" fillcolor="red" stroked="t" o:allowincell="f" style="position:absolute;margin-left:1.65pt;margin-top:0.95pt;width:27.5pt;height:9.95pt;mso-wrap-style:none;v-text-anchor:middle">
                <v:fill o:detectmouseclick="t" type="solid" color2="aqua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alibri"/>
          <w:b/>
          <w:sz w:val="24"/>
        </w:rPr>
        <w:t xml:space="preserve">            </w:t>
      </w:r>
      <w:r>
        <w:rPr>
          <w:sz w:val="20"/>
        </w:rPr>
        <w:t>Undetectable by LC-MSMS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SG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5T08:52:00Z</dcterms:created>
  <dc:creator>Grant</dc:creator>
  <dc:description/>
  <dc:language>en-US</dc:language>
  <cp:lastModifiedBy>L.Latha</cp:lastModifiedBy>
  <dcterms:modified xsi:type="dcterms:W3CDTF">2015-05-15T08:52:00Z</dcterms:modified>
  <cp:revision>2</cp:revision>
  <dc:subject/>
  <dc:title/>
</cp:coreProperties>
</file>